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952EE" w14:textId="77777777" w:rsidR="001169B4" w:rsidRPr="00182562" w:rsidRDefault="001169B4" w:rsidP="006075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A7EA1" w14:textId="5BFF70DA" w:rsidR="006075FC" w:rsidRPr="00182562" w:rsidRDefault="00CA569C" w:rsidP="001825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2562">
        <w:rPr>
          <w:rFonts w:ascii="Times New Roman" w:hAnsi="Times New Roman" w:cs="Times New Roman"/>
          <w:b/>
          <w:bCs/>
          <w:sz w:val="24"/>
          <w:szCs w:val="24"/>
        </w:rPr>
        <w:t xml:space="preserve">Material and </w:t>
      </w:r>
      <w:r w:rsidR="00BD7BF0" w:rsidRPr="00182562"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6317AAB6" w14:textId="77777777" w:rsidR="00D63EE1" w:rsidRPr="00182562" w:rsidRDefault="00D63EE1" w:rsidP="001825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61DF1" w14:textId="415CFAD8" w:rsidR="00CA569C" w:rsidRPr="00182562" w:rsidRDefault="00D63EE1" w:rsidP="001825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2562">
        <w:rPr>
          <w:rFonts w:ascii="Times New Roman" w:hAnsi="Times New Roman" w:cs="Times New Roman"/>
          <w:b/>
          <w:bCs/>
          <w:i/>
          <w:sz w:val="24"/>
          <w:szCs w:val="24"/>
        </w:rPr>
        <w:t>D</w:t>
      </w:r>
      <w:r w:rsidR="00CA569C" w:rsidRPr="00182562">
        <w:rPr>
          <w:rFonts w:ascii="Times New Roman" w:hAnsi="Times New Roman" w:cs="Times New Roman"/>
          <w:b/>
          <w:bCs/>
          <w:i/>
          <w:sz w:val="24"/>
          <w:szCs w:val="24"/>
        </w:rPr>
        <w:t>rosophila melanogaster</w:t>
      </w:r>
      <w:r w:rsidR="00517CD0" w:rsidRPr="00182562">
        <w:rPr>
          <w:rFonts w:ascii="Times New Roman" w:hAnsi="Times New Roman" w:cs="Times New Roman"/>
          <w:b/>
          <w:bCs/>
          <w:sz w:val="24"/>
          <w:szCs w:val="24"/>
        </w:rPr>
        <w:t xml:space="preserve"> strains</w:t>
      </w:r>
    </w:p>
    <w:p w14:paraId="3A8A1765" w14:textId="5435710D" w:rsidR="00A4450E" w:rsidRPr="00C71139" w:rsidRDefault="00436E11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</w:pPr>
      <w:r w:rsidRPr="00182562">
        <w:rPr>
          <w:rFonts w:ascii="Times New Roman" w:hAnsi="Times New Roman" w:cs="Times New Roman"/>
          <w:sz w:val="24"/>
          <w:szCs w:val="24"/>
        </w:rPr>
        <w:t>All stock f</w:t>
      </w:r>
      <w:r w:rsidR="00CA569C" w:rsidRPr="00182562">
        <w:rPr>
          <w:rFonts w:ascii="Times New Roman" w:hAnsi="Times New Roman" w:cs="Times New Roman"/>
          <w:sz w:val="24"/>
          <w:szCs w:val="24"/>
        </w:rPr>
        <w:t>lies were</w:t>
      </w:r>
      <w:r w:rsidR="00DA43E1" w:rsidRPr="00182562">
        <w:rPr>
          <w:rFonts w:ascii="Times New Roman" w:hAnsi="Times New Roman" w:cs="Times New Roman"/>
          <w:sz w:val="24"/>
          <w:szCs w:val="24"/>
        </w:rPr>
        <w:t xml:space="preserve"> maintained at 25</w:t>
      </w:r>
      <w:r w:rsidRPr="00182562">
        <w:rPr>
          <w:rFonts w:ascii="Times New Roman" w:eastAsia="맑은 고딕" w:hAnsi="Times New Roman" w:cs="Times New Roman"/>
          <w:sz w:val="24"/>
          <w:szCs w:val="24"/>
        </w:rPr>
        <w:t>℃</w:t>
      </w:r>
      <w:r w:rsidR="00B93D0A" w:rsidRPr="00182562">
        <w:rPr>
          <w:rFonts w:ascii="Times New Roman" w:hAnsi="Times New Roman" w:cs="Times New Roman"/>
          <w:sz w:val="24"/>
          <w:szCs w:val="24"/>
        </w:rPr>
        <w:t xml:space="preserve"> under normal humidity conditions (60%) and standard</w:t>
      </w:r>
      <w:r w:rsidR="00F71DAD"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="00B93D0A" w:rsidRPr="00182562">
        <w:rPr>
          <w:rFonts w:ascii="Times New Roman" w:hAnsi="Times New Roman" w:cs="Times New Roman"/>
          <w:sz w:val="24"/>
          <w:szCs w:val="24"/>
        </w:rPr>
        <w:t xml:space="preserve">yeast </w:t>
      </w:r>
      <w:r w:rsidR="00CA569C" w:rsidRPr="00182562">
        <w:rPr>
          <w:rFonts w:ascii="Times New Roman" w:hAnsi="Times New Roman" w:cs="Times New Roman"/>
          <w:sz w:val="24"/>
          <w:szCs w:val="24"/>
        </w:rPr>
        <w:t>medium</w:t>
      </w:r>
      <w:r w:rsidRPr="00182562">
        <w:rPr>
          <w:rFonts w:ascii="Times New Roman" w:hAnsi="Times New Roman" w:cs="Times New Roman"/>
          <w:sz w:val="24"/>
          <w:szCs w:val="24"/>
        </w:rPr>
        <w:t>.</w:t>
      </w:r>
      <w:r w:rsidR="00DA43E1" w:rsidRPr="00182562">
        <w:rPr>
          <w:rFonts w:ascii="Times New Roman" w:hAnsi="Times New Roman" w:cs="Times New Roman"/>
          <w:sz w:val="24"/>
          <w:szCs w:val="24"/>
        </w:rPr>
        <w:t xml:space="preserve"> Crosses were performed according to the standard procedure, and all progenies were raised at standard condition.</w:t>
      </w:r>
      <w:r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Pr="00182562">
        <w:rPr>
          <w:rFonts w:ascii="Times New Roman" w:hAnsi="Times New Roman" w:cs="Times New Roman"/>
          <w:i/>
          <w:iCs/>
          <w:sz w:val="24"/>
          <w:szCs w:val="24"/>
        </w:rPr>
        <w:t>Elav-GAL4</w:t>
      </w:r>
      <w:r w:rsidR="001579BD">
        <w:rPr>
          <w:rFonts w:ascii="Times New Roman" w:hAnsi="Times New Roman" w:cs="Times New Roman"/>
          <w:sz w:val="24"/>
          <w:szCs w:val="24"/>
        </w:rPr>
        <w:t>,</w:t>
      </w:r>
      <w:r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Pr="00182562">
        <w:rPr>
          <w:rFonts w:ascii="Times New Roman" w:hAnsi="Times New Roman" w:cs="Times New Roman"/>
          <w:i/>
          <w:iCs/>
          <w:sz w:val="24"/>
          <w:szCs w:val="24"/>
        </w:rPr>
        <w:t>GMR-GAL4</w:t>
      </w:r>
      <w:r w:rsidR="002B78A2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1579BD">
        <w:rPr>
          <w:rFonts w:ascii="Times New Roman" w:hAnsi="Times New Roman" w:cs="Times New Roman"/>
          <w:i/>
          <w:iCs/>
          <w:sz w:val="24"/>
          <w:szCs w:val="24"/>
        </w:rPr>
        <w:t xml:space="preserve"> RepoGS-GAL4</w:t>
      </w:r>
      <w:r w:rsidR="002B78A2">
        <w:rPr>
          <w:rFonts w:ascii="Times New Roman" w:hAnsi="Times New Roman" w:cs="Times New Roman" w:hint="eastAsia"/>
          <w:i/>
          <w:iCs/>
          <w:sz w:val="24"/>
          <w:szCs w:val="24"/>
        </w:rPr>
        <w:t>, Repo-GAL4, and UAS-dsp1 RNAi</w:t>
      </w:r>
      <w:r w:rsidRPr="00182562">
        <w:rPr>
          <w:rFonts w:ascii="Times New Roman" w:hAnsi="Times New Roman" w:cs="Times New Roman"/>
          <w:sz w:val="24"/>
          <w:szCs w:val="24"/>
        </w:rPr>
        <w:t xml:space="preserve"> fly lines were obtained from Bloomington Stock Center</w:t>
      </w:r>
      <w:r w:rsidR="00DA43E1"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Pr="00182562">
        <w:rPr>
          <w:rFonts w:ascii="Times New Roman" w:hAnsi="Times New Roman" w:cs="Times New Roman"/>
          <w:sz w:val="24"/>
          <w:szCs w:val="24"/>
        </w:rPr>
        <w:t>(Bloomington, USA).</w:t>
      </w:r>
      <w:r w:rsidR="00517CD0"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="00517CD0" w:rsidRPr="00182562">
        <w:rPr>
          <w:rFonts w:ascii="Times New Roman" w:hAnsi="Times New Roman" w:cs="Times New Roman"/>
          <w:i/>
          <w:iCs/>
          <w:sz w:val="24"/>
          <w:szCs w:val="24"/>
        </w:rPr>
        <w:t>UAS-dsp1</w:t>
      </w:r>
      <w:r w:rsidR="00517CD0" w:rsidRPr="00182562">
        <w:rPr>
          <w:rFonts w:ascii="Times New Roman" w:hAnsi="Times New Roman" w:cs="Times New Roman"/>
          <w:sz w:val="24"/>
          <w:szCs w:val="24"/>
        </w:rPr>
        <w:t xml:space="preserve"> stocks were obtained from </w:t>
      </w:r>
      <w:proofErr w:type="spellStart"/>
      <w:r w:rsidR="00517CD0" w:rsidRPr="00182562">
        <w:rPr>
          <w:rFonts w:ascii="Times New Roman" w:hAnsi="Times New Roman" w:cs="Times New Roman"/>
          <w:sz w:val="24"/>
          <w:szCs w:val="24"/>
        </w:rPr>
        <w:t>FlyORF</w:t>
      </w:r>
      <w:proofErr w:type="spellEnd"/>
      <w:r w:rsidR="00DA43E1"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="00517CD0" w:rsidRPr="00182562">
        <w:rPr>
          <w:rFonts w:ascii="Times New Roman" w:hAnsi="Times New Roman" w:cs="Times New Roman"/>
          <w:sz w:val="24"/>
          <w:szCs w:val="24"/>
        </w:rPr>
        <w:t>(Zurich, Switzerland).</w:t>
      </w:r>
      <w:r w:rsidR="00F71DAD" w:rsidRPr="00182562">
        <w:rPr>
          <w:rFonts w:ascii="Times New Roman" w:hAnsi="Times New Roman" w:cs="Times New Roman"/>
          <w:sz w:val="24"/>
          <w:szCs w:val="24"/>
        </w:rPr>
        <w:t xml:space="preserve"> We used</w:t>
      </w:r>
      <w:r w:rsidR="00A4450E" w:rsidRPr="00182562">
        <w:rPr>
          <w:rFonts w:ascii="Times New Roman" w:hAnsi="Times New Roman" w:cs="Times New Roman"/>
          <w:sz w:val="24"/>
          <w:szCs w:val="24"/>
        </w:rPr>
        <w:t xml:space="preserve"> </w:t>
      </w:r>
      <w:r w:rsidR="00A4450E" w:rsidRPr="00182562">
        <w:rPr>
          <w:rFonts w:ascii="Times New Roman" w:hAnsi="Times New Roman" w:cs="Times New Roman"/>
          <w:i/>
          <w:iCs/>
          <w:kern w:val="0"/>
          <w:sz w:val="24"/>
          <w:szCs w:val="24"/>
        </w:rPr>
        <w:t>W</w:t>
      </w:r>
      <w:r w:rsidR="00A4450E" w:rsidRPr="00182562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 xml:space="preserve">1118 </w:t>
      </w:r>
      <w:r w:rsidR="00F71DAD" w:rsidRPr="00182562">
        <w:rPr>
          <w:rFonts w:ascii="Times New Roman" w:hAnsi="Times New Roman" w:cs="Times New Roman"/>
          <w:sz w:val="24"/>
          <w:szCs w:val="24"/>
        </w:rPr>
        <w:t xml:space="preserve">flies as </w:t>
      </w:r>
      <w:r w:rsidR="00F71DAD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controls.</w:t>
      </w:r>
    </w:p>
    <w:p w14:paraId="7031DEB8" w14:textId="77777777" w:rsidR="00D63EE1" w:rsidRPr="00C71139" w:rsidRDefault="00D63EE1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525AD9" w14:textId="33B98BB8" w:rsidR="00D57ED8" w:rsidRPr="00C71139" w:rsidRDefault="0089773D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11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</w:t>
      </w:r>
      <w:r w:rsidR="00D57ED8" w:rsidRPr="00C711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bing assays</w:t>
      </w:r>
    </w:p>
    <w:p w14:paraId="1C010743" w14:textId="707F1058" w:rsidR="00B93D0A" w:rsidRPr="00C71139" w:rsidRDefault="005401BA" w:rsidP="001825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Twenty</w:t>
      </w:r>
      <w:r w:rsidR="00950366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ve </w:t>
      </w:r>
      <w:r w:rsidR="00955347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flies were placed in empty</w:t>
      </w:r>
      <w:r w:rsidR="00314E02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</w:t>
      </w:r>
      <w:r w:rsidR="00955347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als and gently tapped to the bottom</w:t>
      </w:r>
      <w:r w:rsidR="00314E02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column</w:t>
      </w:r>
      <w:r w:rsidR="00955347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14E02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10 s, flies that climbed above the 2-inch lines on the vial were counted. 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77ABB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rate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lies tha</w:t>
      </w:r>
      <w:r w:rsidR="00B93D0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50366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ssed the target line were recorded.</w:t>
      </w:r>
      <w:r w:rsidR="00B93D0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ay was repeated five times for each vial of flies at 5-minute intervals</w:t>
      </w:r>
      <w:r w:rsidR="00950366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F2F31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21A3D97" w14:textId="77777777" w:rsidR="00D63EE1" w:rsidRPr="00C71139" w:rsidRDefault="00D63EE1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76536D" w14:textId="4FEED17C" w:rsidR="009504A9" w:rsidRPr="00C71139" w:rsidRDefault="009504A9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11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fespan assays</w:t>
      </w:r>
    </w:p>
    <w:p w14:paraId="7856CB3D" w14:textId="55A30231" w:rsidR="005E257F" w:rsidRPr="00C71139" w:rsidRDefault="00DA43E1" w:rsidP="001825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longevity measurement, </w:t>
      </w:r>
      <w:r w:rsidR="0089773D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adult ma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le and female flies were collected within 3</w:t>
      </w:r>
      <w:r w:rsidR="001E09E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s from </w:t>
      </w:r>
      <w:proofErr w:type="spellStart"/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eclosion</w:t>
      </w:r>
      <w:proofErr w:type="spellEnd"/>
      <w:r w:rsidR="0089773D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. Control and experimental flies were maintained at normal condition at density of 25 same sex flies per vial</w:t>
      </w:r>
      <w:r w:rsidR="001E09E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1988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ining </w:t>
      </w:r>
      <w:r w:rsidR="0089773D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sugar-yeast medium</w:t>
      </w:r>
      <w:r w:rsidR="001E09E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approximately 125)</w:t>
      </w:r>
      <w:r w:rsidR="0089773D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. Flies were transferred to fresh</w:t>
      </w:r>
      <w:r w:rsidR="00141988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od</w:t>
      </w:r>
      <w:r w:rsidR="001E09EA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>, and dead flies were recorded every 2-3 days.</w:t>
      </w:r>
      <w:r w:rsidR="00277ABB"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54D83F" w14:textId="77777777" w:rsidR="003050E2" w:rsidRPr="00C71139" w:rsidRDefault="003050E2" w:rsidP="001825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B9E586" w14:textId="4F8E01E2" w:rsidR="00865D6C" w:rsidRPr="00C71139" w:rsidRDefault="003050E2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11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ye measurement</w:t>
      </w:r>
    </w:p>
    <w:p w14:paraId="3D85B9DA" w14:textId="69980650" w:rsidR="003050E2" w:rsidRPr="00C71139" w:rsidRDefault="003050E2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7113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MR-GAL4 </w:t>
      </w:r>
      <w:r w:rsidRPr="00C711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ies were crosses with either </w:t>
      </w:r>
      <w:r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W</w:t>
      </w:r>
      <w:r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1118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</w:t>
      </w:r>
      <w:r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UAS-dsp1 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lies, and the progenies were scored for </w:t>
      </w:r>
      <w:r w:rsidR="00DB7D35"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DSP1</w:t>
      </w:r>
      <w:r w:rsidR="00DB7D3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ffects in the eyes. Eye images were captured using a</w:t>
      </w:r>
      <w:r w:rsidR="007B33A4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MT cam, and eye size was measured using Image J v1.44 software</w:t>
      </w:r>
      <w:r w:rsidR="00D8699B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B33A4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National Institute of Health, Bethesda, USA). </w:t>
      </w:r>
    </w:p>
    <w:p w14:paraId="2028905F" w14:textId="77777777" w:rsidR="00D8699B" w:rsidRPr="00C71139" w:rsidRDefault="00D8699B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A5A130F" w14:textId="25352C4C" w:rsidR="00233698" w:rsidRPr="00C71139" w:rsidRDefault="00025332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7113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Immunofluorescence staining</w:t>
      </w:r>
    </w:p>
    <w:p w14:paraId="31F91D37" w14:textId="1E083F6C" w:rsidR="00ED4FDC" w:rsidRPr="00C71139" w:rsidRDefault="00096968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 larvae NMJ staining, t</w:t>
      </w:r>
      <w:r w:rsidR="00233698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rd instar larvae were dissected in PBS, fixed in 4% paraformaldehyde for 20 min, and washed three times in 0.1% Triton-100 in PBS(P</w:t>
      </w:r>
      <w:r w:rsidR="00F810F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182562" w:rsidRPr="00C7113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233698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). Tissues were blocked with 4% BSA in P</w:t>
      </w:r>
      <w:r w:rsidR="00F810F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18256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233698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 for 30min at room temperature. FITC-conjugated anti-HRP</w:t>
      </w:r>
      <w:r w:rsidR="00C6548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Jackson </w:t>
      </w:r>
      <w:proofErr w:type="spellStart"/>
      <w:r w:rsidR="00C6548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research</w:t>
      </w:r>
      <w:proofErr w:type="spellEnd"/>
      <w:r w:rsidR="0072646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)</w:t>
      </w:r>
      <w:r w:rsidR="00233698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used at 1:100 and incubated </w:t>
      </w:r>
      <w:r w:rsidR="006A62B3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 4</w:t>
      </w:r>
      <w:r w:rsidR="006A62B3" w:rsidRPr="00C71139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℃</w:t>
      </w:r>
      <w:r w:rsidR="006A62B3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vernight. 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fter washing, t</w:t>
      </w:r>
      <w:r w:rsidR="00B169E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sues were mounted in </w:t>
      </w:r>
      <w:r w:rsidR="00D7731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ECTASHIELD Antifade mounting medium with DAPI</w:t>
      </w:r>
      <w:r w:rsidR="0061243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7731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VECTOR laboratories</w:t>
      </w:r>
      <w:r w:rsidR="00F810F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</w:t>
      </w:r>
      <w:r w:rsidR="00D7731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r w:rsidR="0072646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outons were stained with an anti-HRP antibody. The boutons were recorded if they were round. </w:t>
      </w:r>
      <w:r w:rsidR="001A412E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staining 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 neurons in fly brain,</w:t>
      </w:r>
      <w:r w:rsidR="00E045A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dult flies head were dissected in PBS. Fixation and 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E045A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ocking were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064A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rried out</w:t>
      </w:r>
      <w:r w:rsidR="00E045A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rough the same process as before.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Brains were incubated overnight at 4</w:t>
      </w:r>
      <w:r w:rsidR="00BD6F67" w:rsidRPr="00C71139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℃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Primary antibody, </w:t>
      </w:r>
      <w:r w:rsidR="001A412E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ti-Tyrosine Hydro</w:t>
      </w:r>
      <w:r w:rsidR="0022222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ylase</w:t>
      </w:r>
      <w:r w:rsidR="001A412E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EMD Millipore, </w:t>
      </w:r>
      <w:r w:rsidR="00D14BCC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rmany)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diluted at 1:300. The primary antibody was removed by washing with PBT and secondary antibody, </w:t>
      </w:r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oat anti-rabbit IgG, FSD</w:t>
      </w:r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M</w:t>
      </w:r>
      <w:r w:rsidR="00BD6F6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94 (</w:t>
      </w:r>
      <w:proofErr w:type="spellStart"/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acts</w:t>
      </w:r>
      <w:proofErr w:type="spellEnd"/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orea), diluted at 1:500</w:t>
      </w:r>
      <w:r w:rsidR="004064A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added. An incubation was 2h long at the room temperature.</w:t>
      </w:r>
      <w:r w:rsidR="005D364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D6F7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antibody was removed by washing in PB</w:t>
      </w:r>
      <w:r w:rsidR="0018256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ED6F7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 and mounted in same solution before.</w:t>
      </w:r>
      <w:r w:rsidR="0035675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number of DA neurons was counted by dividing into three cluster area in </w:t>
      </w:r>
      <w:r w:rsidR="0018256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lies’</w:t>
      </w:r>
      <w:r w:rsidR="0035675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osterior brain.</w:t>
      </w:r>
      <w:r w:rsidR="00CD687F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ll</w:t>
      </w:r>
      <w:r w:rsidR="00356755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D687F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fluorescence i</w:t>
      </w:r>
      <w:r w:rsidR="00ED6F7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ges were captured using a camera stereo microscope (Olympus SZ61, Japan).</w:t>
      </w:r>
      <w:r w:rsidR="00CD687F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57EA905" w14:textId="77777777" w:rsidR="00097BE1" w:rsidRPr="00C71139" w:rsidRDefault="00097BE1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0684113" w14:textId="2D0DAB48" w:rsidR="00A77151" w:rsidRPr="00C71139" w:rsidRDefault="00097BE1" w:rsidP="001825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7113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Quantitative RT-PCR</w:t>
      </w:r>
    </w:p>
    <w:p w14:paraId="652BA2C3" w14:textId="7CDE1709" w:rsidR="005E0DDD" w:rsidRPr="00C71139" w:rsidRDefault="00A77151" w:rsidP="0018256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NA was extract</w:t>
      </w:r>
      <w:r w:rsidR="00222227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d 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rom </w:t>
      </w:r>
      <w:r w:rsidRPr="00C7113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Drosophila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dult head (</w:t>
      </w:r>
      <w:r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ELAV-GAL4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thorax (</w:t>
      </w:r>
      <w:r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Mhc-GAL4</w:t>
      </w:r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with easy-BLUE (</w:t>
      </w:r>
      <w:proofErr w:type="spellStart"/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RON</w:t>
      </w:r>
      <w:proofErr w:type="spellEnd"/>
      <w:r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iotechnology, Korea) and reverse transcribed by using </w:t>
      </w:r>
      <w:r w:rsidR="00AA19D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-Capacity cDNA Reverse Transcription Kit (Applied Biosystems, USA). Quantitative PCR was performed by using Power SYBR™ Green PCR Master Mix (Applied Biosystems™, USA).</w:t>
      </w:r>
      <w:r w:rsidR="00AA7C3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12891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mRNA level was normalized by </w:t>
      </w:r>
      <w:r w:rsidR="00412891" w:rsidRPr="00C7113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RP49</w:t>
      </w:r>
      <w:r w:rsidR="00412891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RNA levels. </w:t>
      </w:r>
      <w:r w:rsidR="001D1B4D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ers</w:t>
      </w:r>
      <w:r w:rsidR="005D75EE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ed were as follows:</w:t>
      </w:r>
      <w:r w:rsidR="00594A69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rosomycin (F:TACTTGTTCGCCCTCTTCG and R: GTATCTTCCGGACAGGCAGT), Defensin ( F:GTTCTTCGTTCTCGTGG and R: CTTTGAACCCCTTGGC),</w:t>
      </w:r>
      <w:r w:rsidR="007F25C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ttancin A (F: CAATGGCAGACACAATCTGG and R: ATTCCTGGGAAGTTGCTGTG), Relish</w:t>
      </w:r>
      <w:r w:rsidR="00676889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F25C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F: GGCATCATACACACCGCCAAGAAG </w:t>
      </w:r>
      <w:r w:rsidR="00104DFF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R: GTAGCTGTTTGTGGGACAACTCGC)</w:t>
      </w:r>
      <w:r w:rsidR="00676889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8327D0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oll (F: TGTGCTCAGCCAGAACTTTATCA and R: CGCCGCCCTGAATTCA), </w:t>
      </w:r>
      <w:r w:rsidR="00481B96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d (F: GCGACGCGCAAAACG and R:</w:t>
      </w:r>
      <w:r w:rsidR="00182562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81B96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AGCGCCCAGCAACAG), NOS (F: </w:t>
      </w:r>
      <w:r w:rsidR="00F07C81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ATTTCGAGAACGAGTCCAA and R: GCACGATCCAAATCCAATCAG),</w:t>
      </w:r>
      <w:r w:rsidR="00676889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67A4D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le (F: </w:t>
      </w:r>
      <w:r w:rsidR="00E67A4D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GAGGAGGATGTTGAGTTTG and R: GCACTTAAATCCAATGTCGCA), </w:t>
      </w:r>
      <w:r w:rsidR="00676889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sp1 (F: GCCCCATGAGCAGAGTCAAG and R: AAGTATGCGTAGGCGGTCATTC)</w:t>
      </w:r>
      <w:r w:rsidR="00F07C81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RP49 (F: AGGGTATCGACAGAGTG and R: CACCAGGAACTTCTTGAATC)</w:t>
      </w:r>
      <w:r w:rsidR="004D07D8" w:rsidRPr="00C7113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1904ED08" w14:textId="69CFD502" w:rsidR="00A77151" w:rsidRPr="00182562" w:rsidRDefault="007F25C0" w:rsidP="0018256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25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A71267B" w14:textId="546A2BD4" w:rsidR="00097BE1" w:rsidRPr="00182562" w:rsidRDefault="00E84545" w:rsidP="00182562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82562">
        <w:rPr>
          <w:rFonts w:ascii="Times New Roman" w:hAnsi="Times New Roman" w:cs="Times New Roman"/>
          <w:b/>
          <w:bCs/>
          <w:kern w:val="0"/>
          <w:sz w:val="24"/>
          <w:szCs w:val="24"/>
        </w:rPr>
        <w:t>Statistical analysis</w:t>
      </w:r>
    </w:p>
    <w:p w14:paraId="57CC6DE9" w14:textId="22BB76B1" w:rsidR="00E84545" w:rsidRPr="00182562" w:rsidRDefault="00E84545" w:rsidP="0018256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2562">
        <w:rPr>
          <w:rFonts w:ascii="Times New Roman" w:hAnsi="Times New Roman" w:cs="Times New Roman"/>
          <w:kern w:val="0"/>
          <w:sz w:val="24"/>
          <w:szCs w:val="24"/>
        </w:rPr>
        <w:t>All statistical analysis was performed with Prism (</w:t>
      </w:r>
      <w:proofErr w:type="spellStart"/>
      <w:r w:rsidRPr="00182562">
        <w:rPr>
          <w:rFonts w:ascii="Times New Roman" w:hAnsi="Times New Roman" w:cs="Times New Roman"/>
          <w:kern w:val="0"/>
          <w:sz w:val="24"/>
          <w:szCs w:val="24"/>
        </w:rPr>
        <w:t>Graphpad</w:t>
      </w:r>
      <w:proofErr w:type="spellEnd"/>
      <w:r w:rsidRPr="00182562">
        <w:rPr>
          <w:rFonts w:ascii="Times New Roman" w:hAnsi="Times New Roman" w:cs="Times New Roman"/>
          <w:kern w:val="0"/>
          <w:sz w:val="24"/>
          <w:szCs w:val="24"/>
        </w:rPr>
        <w:t>, USA) version 10.</w:t>
      </w:r>
      <w:r w:rsidR="00722957" w:rsidRPr="00182562">
        <w:rPr>
          <w:rFonts w:ascii="Times New Roman" w:hAnsi="Times New Roman" w:cs="Times New Roman"/>
          <w:kern w:val="0"/>
          <w:sz w:val="24"/>
          <w:szCs w:val="24"/>
        </w:rPr>
        <w:t>2.0</w:t>
      </w:r>
      <w:r w:rsidR="00DF6276" w:rsidRPr="00182562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7827A4" w:rsidRPr="00A95D5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827A4" w:rsidRPr="00182562">
        <w:rPr>
          <w:rFonts w:ascii="Times New Roman" w:hAnsi="Times New Roman" w:cs="Times New Roman"/>
          <w:kern w:val="0"/>
          <w:sz w:val="24"/>
          <w:szCs w:val="24"/>
        </w:rPr>
        <w:t xml:space="preserve"> values were calculated with Student’s t</w:t>
      </w:r>
      <w:r w:rsidR="00671ECB">
        <w:rPr>
          <w:rFonts w:ascii="Times New Roman" w:hAnsi="Times New Roman" w:cs="Times New Roman"/>
          <w:kern w:val="0"/>
          <w:sz w:val="24"/>
          <w:szCs w:val="24"/>
        </w:rPr>
        <w:t>-</w:t>
      </w:r>
      <w:r w:rsidR="007827A4" w:rsidRPr="00182562">
        <w:rPr>
          <w:rFonts w:ascii="Times New Roman" w:hAnsi="Times New Roman" w:cs="Times New Roman"/>
          <w:kern w:val="0"/>
          <w:sz w:val="24"/>
          <w:szCs w:val="24"/>
        </w:rPr>
        <w:t>tests and log-rank tests.</w:t>
      </w:r>
      <w:r w:rsidR="00FA565E">
        <w:rPr>
          <w:rFonts w:ascii="Times New Roman" w:hAnsi="Times New Roman" w:cs="Times New Roman"/>
          <w:kern w:val="0"/>
          <w:sz w:val="24"/>
          <w:szCs w:val="24"/>
        </w:rPr>
        <w:t xml:space="preserve"> Differences were considered significant when *</w:t>
      </w:r>
      <w:r w:rsidR="00FA565E" w:rsidRPr="00FA565E">
        <w:rPr>
          <w:rFonts w:ascii="Times New Roman" w:hAnsi="Times New Roman" w:cs="Times New Roman" w:hint="eastAsia"/>
          <w:i/>
          <w:kern w:val="0"/>
          <w:sz w:val="24"/>
          <w:szCs w:val="24"/>
        </w:rPr>
        <w:t>p</w:t>
      </w:r>
      <w:r w:rsidR="00FA565E">
        <w:rPr>
          <w:rFonts w:ascii="Times New Roman" w:hAnsi="Times New Roman" w:cs="Times New Roman"/>
          <w:kern w:val="0"/>
          <w:sz w:val="24"/>
          <w:szCs w:val="24"/>
        </w:rPr>
        <w:t>&lt;0.05; **</w:t>
      </w:r>
      <w:r w:rsidR="00FA565E" w:rsidRPr="00FA565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FA565E">
        <w:rPr>
          <w:rFonts w:ascii="Times New Roman" w:hAnsi="Times New Roman" w:cs="Times New Roman"/>
          <w:kern w:val="0"/>
          <w:sz w:val="24"/>
          <w:szCs w:val="24"/>
        </w:rPr>
        <w:t>&lt;0.01; ***</w:t>
      </w:r>
      <w:r w:rsidR="00FA565E" w:rsidRPr="00FA565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FA565E">
        <w:rPr>
          <w:rFonts w:ascii="Times New Roman" w:hAnsi="Times New Roman" w:cs="Times New Roman"/>
          <w:kern w:val="0"/>
          <w:sz w:val="24"/>
          <w:szCs w:val="24"/>
        </w:rPr>
        <w:t>&lt;0.001; ****</w:t>
      </w:r>
      <w:r w:rsidR="00FA565E" w:rsidRPr="00FA565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FA565E">
        <w:rPr>
          <w:rFonts w:ascii="Times New Roman" w:hAnsi="Times New Roman" w:cs="Times New Roman"/>
          <w:kern w:val="0"/>
          <w:sz w:val="24"/>
          <w:szCs w:val="24"/>
        </w:rPr>
        <w:t>&lt;0.0001.</w:t>
      </w:r>
    </w:p>
    <w:sectPr w:rsidR="00E84545" w:rsidRPr="001825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E8018" w14:textId="77777777" w:rsidR="00945A00" w:rsidRDefault="00945A00" w:rsidP="00222227">
      <w:pPr>
        <w:spacing w:after="0" w:line="240" w:lineRule="auto"/>
      </w:pPr>
      <w:r>
        <w:separator/>
      </w:r>
    </w:p>
  </w:endnote>
  <w:endnote w:type="continuationSeparator" w:id="0">
    <w:p w14:paraId="6C090FD4" w14:textId="77777777" w:rsidR="00945A00" w:rsidRDefault="00945A00" w:rsidP="00222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BF54A" w14:textId="77777777" w:rsidR="00945A00" w:rsidRDefault="00945A00" w:rsidP="00222227">
      <w:pPr>
        <w:spacing w:after="0" w:line="240" w:lineRule="auto"/>
      </w:pPr>
      <w:r>
        <w:separator/>
      </w:r>
    </w:p>
  </w:footnote>
  <w:footnote w:type="continuationSeparator" w:id="0">
    <w:p w14:paraId="29D532F8" w14:textId="77777777" w:rsidR="00945A00" w:rsidRDefault="00945A00" w:rsidP="00222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2573C5"/>
    <w:multiLevelType w:val="hybridMultilevel"/>
    <w:tmpl w:val="94DE7380"/>
    <w:lvl w:ilvl="0" w:tplc="B4CEC7F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1FA760E"/>
    <w:multiLevelType w:val="hybridMultilevel"/>
    <w:tmpl w:val="716CB9D8"/>
    <w:lvl w:ilvl="0" w:tplc="3C968F08">
      <w:start w:val="1"/>
      <w:numFmt w:val="upperLetter"/>
      <w:lvlText w:val="(%1)"/>
      <w:lvlJc w:val="left"/>
      <w:pPr>
        <w:ind w:left="785" w:hanging="36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upperLetter"/>
      <w:lvlText w:val="%5.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upperLetter"/>
      <w:lvlText w:val="%8.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" w15:restartNumberingAfterBreak="0">
    <w:nsid w:val="32CB5AAD"/>
    <w:multiLevelType w:val="hybridMultilevel"/>
    <w:tmpl w:val="C8A27684"/>
    <w:lvl w:ilvl="0" w:tplc="395E15E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F7B0F13"/>
    <w:multiLevelType w:val="hybridMultilevel"/>
    <w:tmpl w:val="F918A478"/>
    <w:lvl w:ilvl="0" w:tplc="42A293FE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93858352">
    <w:abstractNumId w:val="0"/>
  </w:num>
  <w:num w:numId="2" w16cid:durableId="301155166">
    <w:abstractNumId w:val="3"/>
  </w:num>
  <w:num w:numId="3" w16cid:durableId="1329675996">
    <w:abstractNumId w:val="2"/>
  </w:num>
  <w:num w:numId="4" w16cid:durableId="1839805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E257F"/>
    <w:rsid w:val="00025332"/>
    <w:rsid w:val="00054AC2"/>
    <w:rsid w:val="00084BCD"/>
    <w:rsid w:val="00096968"/>
    <w:rsid w:val="00097BE1"/>
    <w:rsid w:val="000A0E89"/>
    <w:rsid w:val="000B06E1"/>
    <w:rsid w:val="000B19C3"/>
    <w:rsid w:val="00104DFF"/>
    <w:rsid w:val="001169B4"/>
    <w:rsid w:val="00135932"/>
    <w:rsid w:val="00141988"/>
    <w:rsid w:val="00142FAE"/>
    <w:rsid w:val="00147AF3"/>
    <w:rsid w:val="001579BD"/>
    <w:rsid w:val="00164C59"/>
    <w:rsid w:val="00182562"/>
    <w:rsid w:val="0019667F"/>
    <w:rsid w:val="001973A0"/>
    <w:rsid w:val="001A412E"/>
    <w:rsid w:val="001C3C8E"/>
    <w:rsid w:val="001C4DF7"/>
    <w:rsid w:val="001D1B4D"/>
    <w:rsid w:val="001E09EA"/>
    <w:rsid w:val="00222227"/>
    <w:rsid w:val="00233698"/>
    <w:rsid w:val="00241506"/>
    <w:rsid w:val="00261DB6"/>
    <w:rsid w:val="00277ABB"/>
    <w:rsid w:val="002966BE"/>
    <w:rsid w:val="002B78A2"/>
    <w:rsid w:val="002F0793"/>
    <w:rsid w:val="003050E2"/>
    <w:rsid w:val="00314E02"/>
    <w:rsid w:val="00317C46"/>
    <w:rsid w:val="003525E4"/>
    <w:rsid w:val="00356755"/>
    <w:rsid w:val="00371942"/>
    <w:rsid w:val="00382A4D"/>
    <w:rsid w:val="00396B24"/>
    <w:rsid w:val="003A38F2"/>
    <w:rsid w:val="003D7351"/>
    <w:rsid w:val="003E623B"/>
    <w:rsid w:val="004064A0"/>
    <w:rsid w:val="00412891"/>
    <w:rsid w:val="00436E11"/>
    <w:rsid w:val="00450B6B"/>
    <w:rsid w:val="0045123C"/>
    <w:rsid w:val="00476279"/>
    <w:rsid w:val="00481B96"/>
    <w:rsid w:val="004C1690"/>
    <w:rsid w:val="004C761B"/>
    <w:rsid w:val="004D07D8"/>
    <w:rsid w:val="0051712F"/>
    <w:rsid w:val="00517CD0"/>
    <w:rsid w:val="005215B4"/>
    <w:rsid w:val="005401BA"/>
    <w:rsid w:val="0055475B"/>
    <w:rsid w:val="00594A69"/>
    <w:rsid w:val="005C0DE6"/>
    <w:rsid w:val="005D3642"/>
    <w:rsid w:val="005D75EE"/>
    <w:rsid w:val="005E0DDD"/>
    <w:rsid w:val="005E230A"/>
    <w:rsid w:val="005E257F"/>
    <w:rsid w:val="00607276"/>
    <w:rsid w:val="006075FC"/>
    <w:rsid w:val="00612430"/>
    <w:rsid w:val="00621111"/>
    <w:rsid w:val="00623B1F"/>
    <w:rsid w:val="00641D31"/>
    <w:rsid w:val="00671ECB"/>
    <w:rsid w:val="00676889"/>
    <w:rsid w:val="00680B55"/>
    <w:rsid w:val="006851B9"/>
    <w:rsid w:val="0069109A"/>
    <w:rsid w:val="006A62B3"/>
    <w:rsid w:val="006E4439"/>
    <w:rsid w:val="006F372C"/>
    <w:rsid w:val="00716D11"/>
    <w:rsid w:val="00722957"/>
    <w:rsid w:val="00726465"/>
    <w:rsid w:val="0073524B"/>
    <w:rsid w:val="007624D1"/>
    <w:rsid w:val="007827A4"/>
    <w:rsid w:val="007B33A4"/>
    <w:rsid w:val="007B3765"/>
    <w:rsid w:val="007B5E15"/>
    <w:rsid w:val="007F25C0"/>
    <w:rsid w:val="008110C0"/>
    <w:rsid w:val="00824CE9"/>
    <w:rsid w:val="008327D0"/>
    <w:rsid w:val="0083366C"/>
    <w:rsid w:val="00835B0E"/>
    <w:rsid w:val="00865D6C"/>
    <w:rsid w:val="008956DE"/>
    <w:rsid w:val="0089773D"/>
    <w:rsid w:val="008C066C"/>
    <w:rsid w:val="008E7D08"/>
    <w:rsid w:val="008F2F31"/>
    <w:rsid w:val="008F698D"/>
    <w:rsid w:val="00917383"/>
    <w:rsid w:val="00917F3C"/>
    <w:rsid w:val="00945A00"/>
    <w:rsid w:val="00946BA3"/>
    <w:rsid w:val="00950366"/>
    <w:rsid w:val="009504A9"/>
    <w:rsid w:val="00953A42"/>
    <w:rsid w:val="00955347"/>
    <w:rsid w:val="009917F2"/>
    <w:rsid w:val="009A504C"/>
    <w:rsid w:val="009C5FC1"/>
    <w:rsid w:val="009E1A45"/>
    <w:rsid w:val="009F09B0"/>
    <w:rsid w:val="00A0030B"/>
    <w:rsid w:val="00A14272"/>
    <w:rsid w:val="00A4450E"/>
    <w:rsid w:val="00A51A3E"/>
    <w:rsid w:val="00A72686"/>
    <w:rsid w:val="00A77151"/>
    <w:rsid w:val="00A83406"/>
    <w:rsid w:val="00A9268B"/>
    <w:rsid w:val="00A95D58"/>
    <w:rsid w:val="00AA19D0"/>
    <w:rsid w:val="00AA7C30"/>
    <w:rsid w:val="00AE1581"/>
    <w:rsid w:val="00B169E7"/>
    <w:rsid w:val="00B17B5C"/>
    <w:rsid w:val="00B93D0A"/>
    <w:rsid w:val="00BA22A5"/>
    <w:rsid w:val="00BA396A"/>
    <w:rsid w:val="00BB6DF9"/>
    <w:rsid w:val="00BC7228"/>
    <w:rsid w:val="00BD6F67"/>
    <w:rsid w:val="00BD7BF0"/>
    <w:rsid w:val="00BF65F0"/>
    <w:rsid w:val="00C07465"/>
    <w:rsid w:val="00C65482"/>
    <w:rsid w:val="00C71139"/>
    <w:rsid w:val="00C7214F"/>
    <w:rsid w:val="00C84460"/>
    <w:rsid w:val="00C84B5E"/>
    <w:rsid w:val="00C87542"/>
    <w:rsid w:val="00CA569C"/>
    <w:rsid w:val="00CC3432"/>
    <w:rsid w:val="00CD3354"/>
    <w:rsid w:val="00CD687F"/>
    <w:rsid w:val="00CF4025"/>
    <w:rsid w:val="00D01AF7"/>
    <w:rsid w:val="00D07BC6"/>
    <w:rsid w:val="00D14BCC"/>
    <w:rsid w:val="00D427CF"/>
    <w:rsid w:val="00D57ED8"/>
    <w:rsid w:val="00D63EE1"/>
    <w:rsid w:val="00D749CC"/>
    <w:rsid w:val="00D77310"/>
    <w:rsid w:val="00D8699B"/>
    <w:rsid w:val="00DA43E1"/>
    <w:rsid w:val="00DB006D"/>
    <w:rsid w:val="00DB7D35"/>
    <w:rsid w:val="00DC051B"/>
    <w:rsid w:val="00DD150A"/>
    <w:rsid w:val="00DD3DFD"/>
    <w:rsid w:val="00DE708B"/>
    <w:rsid w:val="00DF6276"/>
    <w:rsid w:val="00E045A7"/>
    <w:rsid w:val="00E24169"/>
    <w:rsid w:val="00E30F9B"/>
    <w:rsid w:val="00E67A4D"/>
    <w:rsid w:val="00E84545"/>
    <w:rsid w:val="00E869D9"/>
    <w:rsid w:val="00E9030C"/>
    <w:rsid w:val="00E905AD"/>
    <w:rsid w:val="00EA672A"/>
    <w:rsid w:val="00EB64EF"/>
    <w:rsid w:val="00EC30D3"/>
    <w:rsid w:val="00ED337D"/>
    <w:rsid w:val="00ED4FDC"/>
    <w:rsid w:val="00ED6F70"/>
    <w:rsid w:val="00EF34D3"/>
    <w:rsid w:val="00F07C81"/>
    <w:rsid w:val="00F46FFE"/>
    <w:rsid w:val="00F70C9F"/>
    <w:rsid w:val="00F71DAD"/>
    <w:rsid w:val="00F810F7"/>
    <w:rsid w:val="00F81B5B"/>
    <w:rsid w:val="00F82665"/>
    <w:rsid w:val="00F83CE3"/>
    <w:rsid w:val="00F87021"/>
    <w:rsid w:val="00F91094"/>
    <w:rsid w:val="00FA565E"/>
    <w:rsid w:val="00FB1B5A"/>
    <w:rsid w:val="00FB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39D63"/>
  <w15:chartTrackingRefBased/>
  <w15:docId w15:val="{7431CA7B-9A83-4BDE-9D18-3B0B38D76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E25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9504A9"/>
    <w:rPr>
      <w:i/>
      <w:iCs/>
    </w:rPr>
  </w:style>
  <w:style w:type="paragraph" w:styleId="a5">
    <w:name w:val="List Paragraph"/>
    <w:basedOn w:val="a"/>
    <w:uiPriority w:val="34"/>
    <w:qFormat/>
    <w:rsid w:val="00A72686"/>
    <w:pPr>
      <w:ind w:leftChars="400" w:left="800"/>
    </w:pPr>
  </w:style>
  <w:style w:type="character" w:styleId="a6">
    <w:name w:val="Placeholder Text"/>
    <w:basedOn w:val="a0"/>
    <w:uiPriority w:val="99"/>
    <w:semiHidden/>
    <w:rsid w:val="00C07465"/>
    <w:rPr>
      <w:color w:val="666666"/>
    </w:rPr>
  </w:style>
  <w:style w:type="paragraph" w:styleId="a7">
    <w:name w:val="header"/>
    <w:basedOn w:val="a"/>
    <w:link w:val="Char"/>
    <w:uiPriority w:val="99"/>
    <w:unhideWhenUsed/>
    <w:rsid w:val="002222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22227"/>
  </w:style>
  <w:style w:type="paragraph" w:styleId="a8">
    <w:name w:val="footer"/>
    <w:basedOn w:val="a"/>
    <w:link w:val="Char0"/>
    <w:uiPriority w:val="99"/>
    <w:unhideWhenUsed/>
    <w:rsid w:val="002222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22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24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시은</dc:creator>
  <cp:keywords/>
  <dc:description/>
  <cp:lastModifiedBy>은별 염</cp:lastModifiedBy>
  <cp:revision>2</cp:revision>
  <dcterms:created xsi:type="dcterms:W3CDTF">2024-07-03T07:26:00Z</dcterms:created>
  <dcterms:modified xsi:type="dcterms:W3CDTF">2024-07-03T07:26:00Z</dcterms:modified>
</cp:coreProperties>
</file>